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5F57" w14:textId="77777777" w:rsidR="002B392A" w:rsidRDefault="002B392A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1</w:t>
      </w:r>
    </w:p>
    <w:p w14:paraId="6C43BC64" w14:textId="77777777" w:rsidR="008104D1" w:rsidRDefault="008104D1" w:rsidP="008104D1">
      <w:pPr>
        <w:rPr>
          <w:lang w:val="en-US"/>
        </w:rPr>
      </w:pPr>
      <w:r>
        <w:rPr>
          <w:lang w:val="en-US"/>
        </w:rPr>
        <w:t xml:space="preserve">Matrix of interdependence of exposure variables, selected considering the excess frequency of delirium detailed in Table 2. Parameters with a low degree of interdependence (&lt;0.50) are indicated in bold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71"/>
        <w:gridCol w:w="564"/>
        <w:gridCol w:w="586"/>
        <w:gridCol w:w="666"/>
        <w:gridCol w:w="690"/>
        <w:gridCol w:w="1138"/>
        <w:gridCol w:w="1199"/>
        <w:gridCol w:w="1443"/>
        <w:gridCol w:w="1771"/>
        <w:gridCol w:w="1474"/>
        <w:gridCol w:w="1011"/>
        <w:gridCol w:w="997"/>
        <w:gridCol w:w="976"/>
      </w:tblGrid>
      <w:tr w:rsidR="008104D1" w:rsidRPr="00EC0100" w14:paraId="287041A3" w14:textId="77777777" w:rsidTr="00867C44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7D9F3100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F27C3C3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CFS &gt;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8DE5EF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CFS &gt;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5BAD059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Age &gt;8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D7CDF6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Age &gt;9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40511DC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Dementi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18B074E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Psychiatric diseas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A401C6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Parkinsonis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7E4B283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Antipsychotics (typical/atypical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BA14486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Antiepileptic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4CEA8F7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Invasive devic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34CEDF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Hospital deat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FF0EAE6" w14:textId="77777777" w:rsidR="008104D1" w:rsidRPr="00EC0100" w:rsidRDefault="008104D1" w:rsidP="00867C44">
            <w:pPr>
              <w:rPr>
                <w:b/>
                <w:bCs/>
                <w:lang w:val="en-US"/>
              </w:rPr>
            </w:pPr>
            <w:r w:rsidRPr="00EC0100">
              <w:rPr>
                <w:b/>
                <w:bCs/>
                <w:lang w:val="en-US"/>
              </w:rPr>
              <w:t>Nursing Home</w:t>
            </w:r>
          </w:p>
        </w:tc>
      </w:tr>
      <w:tr w:rsidR="008104D1" w14:paraId="2F470636" w14:textId="77777777" w:rsidTr="00867C44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7592DA03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FS &gt;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DC29017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C1E848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9CEA4B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79164A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FD05881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6E018EB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28B0DC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A15B85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E4CF7CE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9CB87C1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23E2E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BC5D346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8104D1" w14:paraId="3A054A0C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2C62107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FS &gt;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DFA76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AE5070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0D52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DBAF8" w14:textId="77777777" w:rsidR="008104D1" w:rsidRPr="00D85BB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A7D5C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7EDEA" w14:textId="77777777" w:rsidR="008104D1" w:rsidRPr="009F637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F0C63" w14:textId="77777777" w:rsidR="008104D1" w:rsidRPr="009F637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</w:t>
            </w:r>
            <w:r w:rsidRPr="009F6371">
              <w:rPr>
                <w:b/>
                <w:bCs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B1EC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7EECA" w14:textId="77777777" w:rsidR="008104D1" w:rsidRPr="009F637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708DF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2A9EC" w14:textId="77777777" w:rsidR="008104D1" w:rsidRPr="009F637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DAC3C" w14:textId="77777777" w:rsidR="008104D1" w:rsidRPr="009F637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8</w:t>
            </w:r>
          </w:p>
        </w:tc>
      </w:tr>
      <w:tr w:rsidR="008104D1" w14:paraId="07890B30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7F67670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&gt;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A9CD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D01BE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B5C6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50CC5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7DF9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9B824" w14:textId="77777777" w:rsidR="008104D1" w:rsidRPr="009F637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A0289" w14:textId="77777777" w:rsidR="008104D1" w:rsidRPr="001B7A89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02A3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08821" w14:textId="77777777" w:rsidR="008104D1" w:rsidRPr="001B7A89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B30F0A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4BD31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AAA0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8104D1" w14:paraId="1096004D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F7EE41A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&gt;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01895C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FF4A5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347AC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1A145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4C3CA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7C931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E281C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55C57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448DB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FBA577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7B100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E46FB" w14:textId="77777777" w:rsidR="008104D1" w:rsidRPr="006235DF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2</w:t>
            </w:r>
          </w:p>
        </w:tc>
      </w:tr>
      <w:tr w:rsidR="008104D1" w14:paraId="6B0959CB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59639C6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ment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335CC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B6E87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BECEA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C8581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A898E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BED2C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669A1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F2B9E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9160E" w14:textId="77777777" w:rsidR="008104D1" w:rsidRPr="0097704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4FDFC4" w14:textId="77777777" w:rsidR="008104D1" w:rsidRPr="0097704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84362" w14:textId="77777777" w:rsidR="008104D1" w:rsidRPr="00977041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DF6FF" w14:textId="77777777" w:rsidR="008104D1" w:rsidRPr="00D4490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5</w:t>
            </w:r>
          </w:p>
        </w:tc>
      </w:tr>
      <w:tr w:rsidR="008104D1" w14:paraId="2CFC963B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0C6B3AF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sychiatric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832FD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F8FBC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F383E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D522D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C67645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4117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E678F" w14:textId="77777777" w:rsidR="008104D1" w:rsidRPr="00D4490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7994F" w14:textId="77777777" w:rsidR="008104D1" w:rsidRPr="00D4490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16D06" w14:textId="77777777" w:rsidR="008104D1" w:rsidRPr="00D4490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B06CCD" w14:textId="77777777" w:rsidR="008104D1" w:rsidRPr="00D4490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AC459" w14:textId="77777777" w:rsidR="008104D1" w:rsidRPr="000C096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B55EF" w14:textId="77777777" w:rsidR="008104D1" w:rsidRPr="000C096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0</w:t>
            </w:r>
          </w:p>
        </w:tc>
      </w:tr>
      <w:tr w:rsidR="008104D1" w14:paraId="76429254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11C1831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kinson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909E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5EF2A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01941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5C6FA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F420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5053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721A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2962C" w14:textId="77777777" w:rsidR="008104D1" w:rsidRPr="000C096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281118" w14:textId="77777777" w:rsidR="008104D1" w:rsidRPr="000C096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2489E8" w14:textId="77777777" w:rsidR="008104D1" w:rsidRPr="000C096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B47FE" w14:textId="77777777" w:rsidR="008104D1" w:rsidRPr="000C096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5DCC1" w14:textId="77777777" w:rsidR="008104D1" w:rsidRPr="000C096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6</w:t>
            </w:r>
          </w:p>
        </w:tc>
      </w:tr>
      <w:tr w:rsidR="008104D1" w14:paraId="561B82E0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2F4A5E3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tipsychotics (typical/atypica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CDB9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D11FD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09D0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6036B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DF7D6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9B005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2A395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A56F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6C7F2" w14:textId="77777777" w:rsidR="008104D1" w:rsidRPr="00310915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71920A" w14:textId="77777777" w:rsidR="008104D1" w:rsidRPr="00310915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C5EAD" w14:textId="77777777" w:rsidR="008104D1" w:rsidRPr="00310915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8F2E8" w14:textId="77777777" w:rsidR="008104D1" w:rsidRPr="00310915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3</w:t>
            </w:r>
          </w:p>
        </w:tc>
      </w:tr>
      <w:tr w:rsidR="008104D1" w14:paraId="29A71C05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878A7FC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tiepilep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D15BDE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BE2E16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AE50D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1DC25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748AA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B77B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BF4FC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20AD7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6A2C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EFF134" w14:textId="77777777" w:rsidR="008104D1" w:rsidRPr="00310915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53F38" w14:textId="77777777" w:rsidR="008104D1" w:rsidRPr="00310915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70D53" w14:textId="77777777" w:rsidR="008104D1" w:rsidRPr="00310915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2</w:t>
            </w:r>
          </w:p>
        </w:tc>
      </w:tr>
      <w:tr w:rsidR="008104D1" w14:paraId="7534B6A9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AEAB0C1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vasive devic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B93C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15E4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AEF50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B8CE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966A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36A8E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BC6CB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6213A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592D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EF746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2ABDB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7A8D5" w14:textId="77777777" w:rsidR="008104D1" w:rsidRPr="003E4D32" w:rsidRDefault="008104D1" w:rsidP="00867C4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7</w:t>
            </w:r>
          </w:p>
        </w:tc>
      </w:tr>
      <w:tr w:rsidR="008104D1" w14:paraId="064AC20F" w14:textId="77777777" w:rsidTr="00867C4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5075F2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spital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984D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99089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2AA83E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52F82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C7806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56A4D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BE9E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A471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74D2D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9873D2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FE2C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CD66D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104D1" w14:paraId="1FDED164" w14:textId="77777777" w:rsidTr="00867C44"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7D035E3C" w14:textId="77777777" w:rsidR="008104D1" w:rsidRPr="00007664" w:rsidRDefault="008104D1" w:rsidP="00867C4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rsing hom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5432B1F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CD9F988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146DC3A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7B86CC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BEEFEE6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B59FA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BA0137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ECD5C04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74FF8C6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20765F3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DEE097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15AB501" w14:textId="77777777" w:rsidR="008104D1" w:rsidRDefault="008104D1" w:rsidP="00867C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2139DA1" w14:textId="77777777" w:rsidR="008104D1" w:rsidRDefault="008104D1" w:rsidP="008104D1">
      <w:pPr>
        <w:rPr>
          <w:lang w:val="en-US"/>
        </w:rPr>
      </w:pPr>
    </w:p>
    <w:p w14:paraId="5B4ACED4" w14:textId="77777777" w:rsidR="008104D1" w:rsidRDefault="008104D1">
      <w:pPr>
        <w:rPr>
          <w:b/>
          <w:bCs/>
          <w:lang w:val="en-US"/>
        </w:rPr>
      </w:pPr>
    </w:p>
    <w:p w14:paraId="383212FC" w14:textId="77777777" w:rsidR="008104D1" w:rsidRDefault="008104D1">
      <w:pPr>
        <w:rPr>
          <w:b/>
          <w:bCs/>
          <w:lang w:val="en-US"/>
        </w:rPr>
      </w:pPr>
    </w:p>
    <w:p w14:paraId="20446E8A" w14:textId="77777777" w:rsidR="008104D1" w:rsidRDefault="008104D1">
      <w:pPr>
        <w:rPr>
          <w:b/>
          <w:bCs/>
          <w:lang w:val="en-US"/>
        </w:rPr>
        <w:sectPr w:rsidR="008104D1" w:rsidSect="002B392A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434EE29" w14:textId="10177604" w:rsidR="00A70167" w:rsidRPr="009A0AA5" w:rsidRDefault="007A1A6A">
      <w:pPr>
        <w:rPr>
          <w:b/>
          <w:bCs/>
          <w:lang w:val="en-US"/>
        </w:rPr>
      </w:pPr>
      <w:r w:rsidRPr="009A0AA5">
        <w:rPr>
          <w:b/>
          <w:bCs/>
          <w:lang w:val="en-US"/>
        </w:rPr>
        <w:lastRenderedPageBreak/>
        <w:t xml:space="preserve">SUPPLEMENTARY TABLE </w:t>
      </w:r>
      <w:r w:rsidR="002B392A">
        <w:rPr>
          <w:b/>
          <w:bCs/>
          <w:lang w:val="en-US"/>
        </w:rPr>
        <w:t>2</w:t>
      </w:r>
    </w:p>
    <w:p w14:paraId="1027B75D" w14:textId="1579633D" w:rsidR="007A1A6A" w:rsidRPr="007D1C0D" w:rsidRDefault="007D1C0D">
      <w:pPr>
        <w:rPr>
          <w:lang w:val="en-US"/>
        </w:rPr>
      </w:pPr>
      <w:r w:rsidRPr="007D1C0D">
        <w:rPr>
          <w:lang w:val="en-US"/>
        </w:rPr>
        <w:t>Comparison of the frequency o</w:t>
      </w:r>
      <w:r>
        <w:rPr>
          <w:lang w:val="en-US"/>
        </w:rPr>
        <w:t xml:space="preserve">f use of the main drug classes before hospital admission in patients who presented features of delirium and those who did not. 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2378"/>
        <w:gridCol w:w="2271"/>
      </w:tblGrid>
      <w:tr w:rsidR="007A1A6A" w:rsidRPr="00483091" w14:paraId="5E1425E4" w14:textId="77777777" w:rsidTr="007A1A6A"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</w:tcPr>
          <w:p w14:paraId="20CB5AE2" w14:textId="744F0B61" w:rsidR="007A1A6A" w:rsidRPr="00483091" w:rsidRDefault="007A1A6A" w:rsidP="004F19B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RUG CLASSES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346A4514" w14:textId="77777777" w:rsidR="007A1A6A" w:rsidRPr="00483091" w:rsidRDefault="007A1A6A" w:rsidP="004F19BC">
            <w:pPr>
              <w:jc w:val="center"/>
              <w:rPr>
                <w:b/>
                <w:bCs/>
                <w:lang w:val="en-US"/>
              </w:rPr>
            </w:pPr>
            <w:r w:rsidRPr="00483091">
              <w:rPr>
                <w:b/>
                <w:bCs/>
                <w:lang w:val="en-US"/>
              </w:rPr>
              <w:t>PATIENTS WITH DELIRIUM (n=117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6BE8D3D9" w14:textId="77777777" w:rsidR="007A1A6A" w:rsidRPr="00483091" w:rsidRDefault="007A1A6A" w:rsidP="004F19BC">
            <w:pPr>
              <w:jc w:val="center"/>
              <w:rPr>
                <w:b/>
                <w:bCs/>
                <w:lang w:val="en-US"/>
              </w:rPr>
            </w:pPr>
            <w:r w:rsidRPr="00483091">
              <w:rPr>
                <w:b/>
                <w:bCs/>
                <w:lang w:val="en-US"/>
              </w:rPr>
              <w:t>PATIENTS WITHOUT DELIRIUM (n=470)</w:t>
            </w:r>
          </w:p>
        </w:tc>
      </w:tr>
      <w:tr w:rsidR="007A1A6A" w14:paraId="28005B5E" w14:textId="77777777" w:rsidTr="007A1A6A">
        <w:tc>
          <w:tcPr>
            <w:tcW w:w="4989" w:type="dxa"/>
            <w:tcBorders>
              <w:top w:val="single" w:sz="4" w:space="0" w:color="auto"/>
            </w:tcBorders>
          </w:tcPr>
          <w:p w14:paraId="0638D90B" w14:textId="06A01F13" w:rsidR="007A1A6A" w:rsidRDefault="0072611F" w:rsidP="004F19BC">
            <w:pPr>
              <w:rPr>
                <w:lang w:val="en-US"/>
              </w:rPr>
            </w:pPr>
            <w:r>
              <w:rPr>
                <w:lang w:val="en-US"/>
              </w:rPr>
              <w:t>ACE-I, %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4DEB34FD" w14:textId="4BD97A41" w:rsidR="007A1A6A" w:rsidRDefault="0072611F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535CBE60" w14:textId="6D9BAF50" w:rsidR="007A1A6A" w:rsidRDefault="0072611F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7A1A6A" w14:paraId="42772F80" w14:textId="77777777" w:rsidTr="007A1A6A">
        <w:tc>
          <w:tcPr>
            <w:tcW w:w="4989" w:type="dxa"/>
          </w:tcPr>
          <w:p w14:paraId="30BDED9B" w14:textId="78366EAB" w:rsidR="007A1A6A" w:rsidRDefault="0072611F" w:rsidP="004F19BC">
            <w:pPr>
              <w:rPr>
                <w:lang w:val="en-US"/>
              </w:rPr>
            </w:pPr>
            <w:r>
              <w:rPr>
                <w:lang w:val="en-US"/>
              </w:rPr>
              <w:t>ARB, %</w:t>
            </w:r>
          </w:p>
        </w:tc>
        <w:tc>
          <w:tcPr>
            <w:tcW w:w="2378" w:type="dxa"/>
          </w:tcPr>
          <w:p w14:paraId="01511F97" w14:textId="55C2D7B2" w:rsidR="007A1A6A" w:rsidRDefault="0072611F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71" w:type="dxa"/>
          </w:tcPr>
          <w:p w14:paraId="203593E3" w14:textId="6DB6C7CD" w:rsidR="007A1A6A" w:rsidRDefault="0072611F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7A1A6A" w14:paraId="69EC80E2" w14:textId="77777777" w:rsidTr="007A1A6A">
        <w:tc>
          <w:tcPr>
            <w:tcW w:w="4989" w:type="dxa"/>
          </w:tcPr>
          <w:p w14:paraId="71662424" w14:textId="69099EEA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Calcium antagonists, %</w:t>
            </w:r>
          </w:p>
        </w:tc>
        <w:tc>
          <w:tcPr>
            <w:tcW w:w="2378" w:type="dxa"/>
          </w:tcPr>
          <w:p w14:paraId="76856B1E" w14:textId="0FA0A2AF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71" w:type="dxa"/>
          </w:tcPr>
          <w:p w14:paraId="776B496B" w14:textId="7B702000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7A1A6A" w14:paraId="50363078" w14:textId="77777777" w:rsidTr="007D1C0D">
        <w:tc>
          <w:tcPr>
            <w:tcW w:w="4989" w:type="dxa"/>
            <w:tcBorders>
              <w:bottom w:val="nil"/>
            </w:tcBorders>
          </w:tcPr>
          <w:p w14:paraId="31195769" w14:textId="1D1D40F4" w:rsidR="007A1A6A" w:rsidRDefault="00863E77" w:rsidP="004F19B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receptor blockers, %</w:t>
            </w:r>
          </w:p>
        </w:tc>
        <w:tc>
          <w:tcPr>
            <w:tcW w:w="2378" w:type="dxa"/>
            <w:tcBorders>
              <w:bottom w:val="nil"/>
            </w:tcBorders>
          </w:tcPr>
          <w:p w14:paraId="343B33E8" w14:textId="2582E5A9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271" w:type="dxa"/>
            <w:tcBorders>
              <w:bottom w:val="nil"/>
            </w:tcBorders>
          </w:tcPr>
          <w:p w14:paraId="5E43202C" w14:textId="1281EC1B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7A1A6A" w14:paraId="607CD6E1" w14:textId="77777777" w:rsidTr="007D1C0D">
        <w:tc>
          <w:tcPr>
            <w:tcW w:w="4989" w:type="dxa"/>
            <w:tcBorders>
              <w:top w:val="nil"/>
              <w:bottom w:val="nil"/>
            </w:tcBorders>
          </w:tcPr>
          <w:p w14:paraId="49EE486E" w14:textId="568C5EA6" w:rsidR="007A1A6A" w:rsidRPr="002E7753" w:rsidRDefault="00863E77" w:rsidP="004F19BC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α </w:t>
            </w:r>
            <w:r>
              <w:rPr>
                <w:lang w:val="en-US"/>
              </w:rPr>
              <w:t>receptor blockers, %</w:t>
            </w:r>
          </w:p>
        </w:tc>
        <w:tc>
          <w:tcPr>
            <w:tcW w:w="2378" w:type="dxa"/>
            <w:tcBorders>
              <w:top w:val="nil"/>
              <w:bottom w:val="nil"/>
            </w:tcBorders>
          </w:tcPr>
          <w:p w14:paraId="555D7FD2" w14:textId="4CD2F103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7EFD8FA6" w14:textId="46E7597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7A1A6A" w14:paraId="0F5380C9" w14:textId="77777777" w:rsidTr="007D1C0D">
        <w:tc>
          <w:tcPr>
            <w:tcW w:w="4989" w:type="dxa"/>
            <w:tcBorders>
              <w:top w:val="nil"/>
            </w:tcBorders>
          </w:tcPr>
          <w:p w14:paraId="3E6B0644" w14:textId="0857E899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Digoxin, %</w:t>
            </w:r>
          </w:p>
        </w:tc>
        <w:tc>
          <w:tcPr>
            <w:tcW w:w="2378" w:type="dxa"/>
            <w:tcBorders>
              <w:top w:val="nil"/>
            </w:tcBorders>
          </w:tcPr>
          <w:p w14:paraId="2ADC2583" w14:textId="2F82E6F6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71" w:type="dxa"/>
            <w:tcBorders>
              <w:top w:val="nil"/>
            </w:tcBorders>
          </w:tcPr>
          <w:p w14:paraId="5A97DF04" w14:textId="4BE339BE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A1A6A" w14:paraId="4EE5D696" w14:textId="77777777" w:rsidTr="007A1A6A">
        <w:tc>
          <w:tcPr>
            <w:tcW w:w="4989" w:type="dxa"/>
          </w:tcPr>
          <w:p w14:paraId="11805AD1" w14:textId="164A8DCB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  <w:proofErr w:type="spellStart"/>
            <w:r>
              <w:rPr>
                <w:lang w:val="en-US"/>
              </w:rPr>
              <w:t>antiarrhytmics</w:t>
            </w:r>
            <w:proofErr w:type="spellEnd"/>
            <w:r>
              <w:rPr>
                <w:lang w:val="en-US"/>
              </w:rPr>
              <w:t>, %</w:t>
            </w:r>
          </w:p>
        </w:tc>
        <w:tc>
          <w:tcPr>
            <w:tcW w:w="2378" w:type="dxa"/>
          </w:tcPr>
          <w:p w14:paraId="0428B575" w14:textId="6AF870C2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71" w:type="dxa"/>
          </w:tcPr>
          <w:p w14:paraId="28C5FF74" w14:textId="580AAD8C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A1A6A" w14:paraId="05381D4B" w14:textId="77777777" w:rsidTr="007A1A6A">
        <w:tc>
          <w:tcPr>
            <w:tcW w:w="4989" w:type="dxa"/>
          </w:tcPr>
          <w:p w14:paraId="62662357" w14:textId="5A859406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 xml:space="preserve">Aspirin, % </w:t>
            </w:r>
          </w:p>
        </w:tc>
        <w:tc>
          <w:tcPr>
            <w:tcW w:w="2378" w:type="dxa"/>
          </w:tcPr>
          <w:p w14:paraId="03669B33" w14:textId="18CB1AF2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271" w:type="dxa"/>
          </w:tcPr>
          <w:p w14:paraId="125C97CC" w14:textId="0FFC95B8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7A1A6A" w14:paraId="425E3EEC" w14:textId="77777777" w:rsidTr="007A1A6A">
        <w:tc>
          <w:tcPr>
            <w:tcW w:w="4989" w:type="dxa"/>
          </w:tcPr>
          <w:p w14:paraId="54C871DA" w14:textId="6B6EE917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Anticoagulants, %</w:t>
            </w:r>
          </w:p>
        </w:tc>
        <w:tc>
          <w:tcPr>
            <w:tcW w:w="2378" w:type="dxa"/>
          </w:tcPr>
          <w:p w14:paraId="28C4AD76" w14:textId="6F53520B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71" w:type="dxa"/>
          </w:tcPr>
          <w:p w14:paraId="1C3F459C" w14:textId="36D7BCA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7A1A6A" w14:paraId="600453A7" w14:textId="77777777" w:rsidTr="007A1A6A">
        <w:tc>
          <w:tcPr>
            <w:tcW w:w="4989" w:type="dxa"/>
          </w:tcPr>
          <w:p w14:paraId="34A0C7FD" w14:textId="096299E2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Allopurinol, %</w:t>
            </w:r>
          </w:p>
        </w:tc>
        <w:tc>
          <w:tcPr>
            <w:tcW w:w="2378" w:type="dxa"/>
          </w:tcPr>
          <w:p w14:paraId="1725101A" w14:textId="26B6236F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71" w:type="dxa"/>
          </w:tcPr>
          <w:p w14:paraId="03E76B19" w14:textId="4A32BBAB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7A1A6A" w14:paraId="5BA2FBC6" w14:textId="77777777" w:rsidTr="007A1A6A">
        <w:tc>
          <w:tcPr>
            <w:tcW w:w="4989" w:type="dxa"/>
          </w:tcPr>
          <w:p w14:paraId="210A2901" w14:textId="3479528B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SSRI/SNRI, %</w:t>
            </w:r>
          </w:p>
        </w:tc>
        <w:tc>
          <w:tcPr>
            <w:tcW w:w="2378" w:type="dxa"/>
          </w:tcPr>
          <w:p w14:paraId="1DD3BE18" w14:textId="6A345E8E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71" w:type="dxa"/>
          </w:tcPr>
          <w:p w14:paraId="5F305112" w14:textId="3C0B8BCA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7A1A6A" w14:paraId="4B72D9B2" w14:textId="77777777" w:rsidTr="007A1A6A">
        <w:tc>
          <w:tcPr>
            <w:tcW w:w="4989" w:type="dxa"/>
          </w:tcPr>
          <w:p w14:paraId="16A1CBC6" w14:textId="27BB79E0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Typical antipsychotics, %</w:t>
            </w:r>
          </w:p>
        </w:tc>
        <w:tc>
          <w:tcPr>
            <w:tcW w:w="2378" w:type="dxa"/>
          </w:tcPr>
          <w:p w14:paraId="58133389" w14:textId="5E3F5C7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71" w:type="dxa"/>
          </w:tcPr>
          <w:p w14:paraId="73ACE8FB" w14:textId="3FCB361E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A1A6A" w14:paraId="12957C2A" w14:textId="77777777" w:rsidTr="007A1A6A">
        <w:tc>
          <w:tcPr>
            <w:tcW w:w="4989" w:type="dxa"/>
          </w:tcPr>
          <w:p w14:paraId="10166CE4" w14:textId="0A2006FB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Atypical antipsychotics, %</w:t>
            </w:r>
          </w:p>
        </w:tc>
        <w:tc>
          <w:tcPr>
            <w:tcW w:w="2378" w:type="dxa"/>
          </w:tcPr>
          <w:p w14:paraId="475C1788" w14:textId="04AF38C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71" w:type="dxa"/>
          </w:tcPr>
          <w:p w14:paraId="32FF98CB" w14:textId="5121EC2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A1A6A" w14:paraId="01B73427" w14:textId="77777777" w:rsidTr="007A1A6A">
        <w:tc>
          <w:tcPr>
            <w:tcW w:w="4989" w:type="dxa"/>
          </w:tcPr>
          <w:p w14:paraId="0BC917A0" w14:textId="1407CDFA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Benzodiazepines, %</w:t>
            </w:r>
          </w:p>
        </w:tc>
        <w:tc>
          <w:tcPr>
            <w:tcW w:w="2378" w:type="dxa"/>
          </w:tcPr>
          <w:p w14:paraId="3C9C09BA" w14:textId="622B1C8F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71" w:type="dxa"/>
          </w:tcPr>
          <w:p w14:paraId="492DEBAD" w14:textId="5AB066E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7A1A6A" w14:paraId="47BB99C5" w14:textId="77777777" w:rsidTr="007A1A6A">
        <w:tc>
          <w:tcPr>
            <w:tcW w:w="4989" w:type="dxa"/>
          </w:tcPr>
          <w:p w14:paraId="6C5869A6" w14:textId="767A5E4A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Antiepileptics, %</w:t>
            </w:r>
          </w:p>
        </w:tc>
        <w:tc>
          <w:tcPr>
            <w:tcW w:w="2378" w:type="dxa"/>
          </w:tcPr>
          <w:p w14:paraId="16D9E8F7" w14:textId="01AC5519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71" w:type="dxa"/>
          </w:tcPr>
          <w:p w14:paraId="40CB0640" w14:textId="4B494266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A1A6A" w14:paraId="6D47CD47" w14:textId="77777777" w:rsidTr="007A1A6A">
        <w:tc>
          <w:tcPr>
            <w:tcW w:w="4989" w:type="dxa"/>
          </w:tcPr>
          <w:p w14:paraId="0306F037" w14:textId="6A7B4780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Loop diuretics, %</w:t>
            </w:r>
          </w:p>
        </w:tc>
        <w:tc>
          <w:tcPr>
            <w:tcW w:w="2378" w:type="dxa"/>
          </w:tcPr>
          <w:p w14:paraId="3C3A12B2" w14:textId="5044A9B4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271" w:type="dxa"/>
          </w:tcPr>
          <w:p w14:paraId="1AEC10A8" w14:textId="32DFDAD3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7A1A6A" w14:paraId="7EF2782C" w14:textId="77777777" w:rsidTr="007A1A6A">
        <w:tc>
          <w:tcPr>
            <w:tcW w:w="4989" w:type="dxa"/>
          </w:tcPr>
          <w:p w14:paraId="769B0B3C" w14:textId="5735A4F2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Thiazide diuretics, %</w:t>
            </w:r>
          </w:p>
        </w:tc>
        <w:tc>
          <w:tcPr>
            <w:tcW w:w="2378" w:type="dxa"/>
          </w:tcPr>
          <w:p w14:paraId="350AF31C" w14:textId="4005B56D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71" w:type="dxa"/>
          </w:tcPr>
          <w:p w14:paraId="001D4BD2" w14:textId="4E01DF0D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7A1A6A" w14:paraId="2D3EC0AA" w14:textId="77777777" w:rsidTr="007A1A6A">
        <w:tc>
          <w:tcPr>
            <w:tcW w:w="4989" w:type="dxa"/>
          </w:tcPr>
          <w:p w14:paraId="36F93BBA" w14:textId="4D3E2518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Potassium sparing diuretics, %</w:t>
            </w:r>
          </w:p>
        </w:tc>
        <w:tc>
          <w:tcPr>
            <w:tcW w:w="2378" w:type="dxa"/>
          </w:tcPr>
          <w:p w14:paraId="12752DA8" w14:textId="04E14294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271" w:type="dxa"/>
          </w:tcPr>
          <w:p w14:paraId="34654CC4" w14:textId="06AFF4D3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7A1A6A" w14:paraId="7C52D54F" w14:textId="77777777" w:rsidTr="007A1A6A">
        <w:tc>
          <w:tcPr>
            <w:tcW w:w="4989" w:type="dxa"/>
          </w:tcPr>
          <w:p w14:paraId="5B71FBD8" w14:textId="2B894171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PPIs, %</w:t>
            </w:r>
          </w:p>
        </w:tc>
        <w:tc>
          <w:tcPr>
            <w:tcW w:w="2378" w:type="dxa"/>
          </w:tcPr>
          <w:p w14:paraId="3ED76F40" w14:textId="5249DC31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271" w:type="dxa"/>
          </w:tcPr>
          <w:p w14:paraId="69D3C5A9" w14:textId="3AE84EB2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7A1A6A" w14:paraId="45FBB31D" w14:textId="77777777" w:rsidTr="007A1A6A">
        <w:tc>
          <w:tcPr>
            <w:tcW w:w="4989" w:type="dxa"/>
          </w:tcPr>
          <w:p w14:paraId="10CE2DA4" w14:textId="60AAA611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Acetaminophen, %</w:t>
            </w:r>
          </w:p>
        </w:tc>
        <w:tc>
          <w:tcPr>
            <w:tcW w:w="2378" w:type="dxa"/>
          </w:tcPr>
          <w:p w14:paraId="50B99C75" w14:textId="0DB1B751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71" w:type="dxa"/>
          </w:tcPr>
          <w:p w14:paraId="7BB410F6" w14:textId="75D2496F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A1A6A" w14:paraId="1EAD5267" w14:textId="77777777" w:rsidTr="007A1A6A">
        <w:tc>
          <w:tcPr>
            <w:tcW w:w="4989" w:type="dxa"/>
          </w:tcPr>
          <w:p w14:paraId="64134237" w14:textId="2864743D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Opioid analgesics, %</w:t>
            </w:r>
          </w:p>
        </w:tc>
        <w:tc>
          <w:tcPr>
            <w:tcW w:w="2378" w:type="dxa"/>
          </w:tcPr>
          <w:p w14:paraId="51E01A49" w14:textId="208C3F55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271" w:type="dxa"/>
          </w:tcPr>
          <w:p w14:paraId="1D5D4859" w14:textId="556A46C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A1A6A" w14:paraId="27723735" w14:textId="77777777" w:rsidTr="007A1A6A">
        <w:tc>
          <w:tcPr>
            <w:tcW w:w="4989" w:type="dxa"/>
          </w:tcPr>
          <w:p w14:paraId="7A3F0B9C" w14:textId="58412F28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NSAIDs, %</w:t>
            </w:r>
          </w:p>
        </w:tc>
        <w:tc>
          <w:tcPr>
            <w:tcW w:w="2378" w:type="dxa"/>
          </w:tcPr>
          <w:p w14:paraId="5FAD69D7" w14:textId="57BAE5F9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71" w:type="dxa"/>
          </w:tcPr>
          <w:p w14:paraId="1AC234D9" w14:textId="3815767F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7A1A6A" w14:paraId="22CF39AA" w14:textId="77777777" w:rsidTr="007A1A6A">
        <w:tc>
          <w:tcPr>
            <w:tcW w:w="4989" w:type="dxa"/>
          </w:tcPr>
          <w:p w14:paraId="63BCC5F1" w14:textId="17206A63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>Cholinesterase inhibitors, %</w:t>
            </w:r>
          </w:p>
        </w:tc>
        <w:tc>
          <w:tcPr>
            <w:tcW w:w="2378" w:type="dxa"/>
          </w:tcPr>
          <w:p w14:paraId="5C0298A6" w14:textId="519E0D63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71" w:type="dxa"/>
          </w:tcPr>
          <w:p w14:paraId="6AA6F9EF" w14:textId="37747C5C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A1A6A" w14:paraId="176E9287" w14:textId="77777777" w:rsidTr="007A1A6A">
        <w:tc>
          <w:tcPr>
            <w:tcW w:w="4989" w:type="dxa"/>
          </w:tcPr>
          <w:p w14:paraId="02E4018F" w14:textId="7D9C4450" w:rsidR="007A1A6A" w:rsidRDefault="00863E77" w:rsidP="004F19BC">
            <w:pPr>
              <w:rPr>
                <w:lang w:val="en-US"/>
              </w:rPr>
            </w:pPr>
            <w:r>
              <w:rPr>
                <w:lang w:val="en-US"/>
              </w:rPr>
              <w:t xml:space="preserve">Anticholinergic agents, % </w:t>
            </w:r>
          </w:p>
        </w:tc>
        <w:tc>
          <w:tcPr>
            <w:tcW w:w="2378" w:type="dxa"/>
          </w:tcPr>
          <w:p w14:paraId="001C736A" w14:textId="6EF5B96E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71" w:type="dxa"/>
          </w:tcPr>
          <w:p w14:paraId="5E846048" w14:textId="63D7A147" w:rsidR="007A1A6A" w:rsidRDefault="00863E77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A1A6A" w14:paraId="419C7CA6" w14:textId="77777777" w:rsidTr="007A1A6A">
        <w:tc>
          <w:tcPr>
            <w:tcW w:w="4989" w:type="dxa"/>
          </w:tcPr>
          <w:p w14:paraId="07F80F9A" w14:textId="7D1B8BD7" w:rsidR="007A1A6A" w:rsidRDefault="007D1C0D" w:rsidP="004F19BC">
            <w:pPr>
              <w:rPr>
                <w:lang w:val="en-US"/>
              </w:rPr>
            </w:pPr>
            <w:r>
              <w:rPr>
                <w:lang w:val="en-US"/>
              </w:rPr>
              <w:t>Vasodilators, %</w:t>
            </w:r>
          </w:p>
        </w:tc>
        <w:tc>
          <w:tcPr>
            <w:tcW w:w="2378" w:type="dxa"/>
          </w:tcPr>
          <w:p w14:paraId="527B3028" w14:textId="24D0B476" w:rsidR="007A1A6A" w:rsidRDefault="007D1C0D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71" w:type="dxa"/>
          </w:tcPr>
          <w:p w14:paraId="5AF3449F" w14:textId="75A7E85B" w:rsidR="007A1A6A" w:rsidRDefault="007D1C0D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A1A6A" w14:paraId="6554A7A1" w14:textId="77777777" w:rsidTr="007A1A6A">
        <w:tc>
          <w:tcPr>
            <w:tcW w:w="4989" w:type="dxa"/>
          </w:tcPr>
          <w:p w14:paraId="2B66D3EF" w14:textId="224CC064" w:rsidR="007A1A6A" w:rsidRDefault="007D1C0D" w:rsidP="004F19BC">
            <w:pPr>
              <w:rPr>
                <w:lang w:val="en-US"/>
              </w:rPr>
            </w:pPr>
            <w:r>
              <w:rPr>
                <w:lang w:val="en-US"/>
              </w:rPr>
              <w:t>Corticosteroids, %</w:t>
            </w:r>
          </w:p>
        </w:tc>
        <w:tc>
          <w:tcPr>
            <w:tcW w:w="2378" w:type="dxa"/>
          </w:tcPr>
          <w:p w14:paraId="22DD3352" w14:textId="757D806F" w:rsidR="007A1A6A" w:rsidRDefault="007D1C0D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71" w:type="dxa"/>
          </w:tcPr>
          <w:p w14:paraId="1B068CCF" w14:textId="429E3F58" w:rsidR="007A1A6A" w:rsidRDefault="007D1C0D" w:rsidP="004F19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</w:tbl>
    <w:p w14:paraId="73E92EDE" w14:textId="3134A3A3" w:rsidR="007A1A6A" w:rsidRPr="00B540D9" w:rsidRDefault="0072611F">
      <w:r w:rsidRPr="00B540D9">
        <w:t>ACE-I=</w:t>
      </w:r>
      <w:proofErr w:type="spellStart"/>
      <w:r w:rsidRPr="00B540D9">
        <w:t>Angiotensin</w:t>
      </w:r>
      <w:proofErr w:type="spellEnd"/>
      <w:r w:rsidRPr="00B540D9">
        <w:t xml:space="preserve"> </w:t>
      </w:r>
      <w:proofErr w:type="spellStart"/>
      <w:r w:rsidRPr="00B540D9">
        <w:t>Converting</w:t>
      </w:r>
      <w:proofErr w:type="spellEnd"/>
      <w:r w:rsidRPr="00B540D9">
        <w:t xml:space="preserve"> </w:t>
      </w:r>
      <w:proofErr w:type="spellStart"/>
      <w:r w:rsidRPr="00B540D9">
        <w:t>Enzyme</w:t>
      </w:r>
      <w:proofErr w:type="spellEnd"/>
      <w:r w:rsidRPr="00B540D9">
        <w:t xml:space="preserve"> </w:t>
      </w:r>
      <w:proofErr w:type="spellStart"/>
      <w:r w:rsidRPr="00B540D9">
        <w:t>Inhibitors</w:t>
      </w:r>
      <w:proofErr w:type="spellEnd"/>
      <w:r w:rsidRPr="00B540D9">
        <w:t>; ARB=</w:t>
      </w:r>
      <w:proofErr w:type="spellStart"/>
      <w:r w:rsidRPr="00B540D9">
        <w:t>Angiotensin</w:t>
      </w:r>
      <w:proofErr w:type="spellEnd"/>
      <w:r w:rsidRPr="00B540D9">
        <w:t xml:space="preserve"> Receptor </w:t>
      </w:r>
      <w:proofErr w:type="spellStart"/>
      <w:r w:rsidRPr="00B540D9">
        <w:t>Blockers</w:t>
      </w:r>
      <w:proofErr w:type="spellEnd"/>
      <w:r w:rsidRPr="00B540D9">
        <w:t xml:space="preserve">; </w:t>
      </w:r>
      <w:r w:rsidR="00863E77" w:rsidRPr="00B540D9">
        <w:t>SSRI=</w:t>
      </w:r>
      <w:proofErr w:type="spellStart"/>
      <w:r w:rsidR="00863E77" w:rsidRPr="00B540D9">
        <w:t>Selective</w:t>
      </w:r>
      <w:proofErr w:type="spellEnd"/>
      <w:r w:rsidR="00863E77" w:rsidRPr="00B540D9">
        <w:t xml:space="preserve"> </w:t>
      </w:r>
      <w:proofErr w:type="spellStart"/>
      <w:r w:rsidR="00863E77" w:rsidRPr="00B540D9">
        <w:t>Serotonin</w:t>
      </w:r>
      <w:proofErr w:type="spellEnd"/>
      <w:r w:rsidR="00863E77" w:rsidRPr="00B540D9">
        <w:t xml:space="preserve"> </w:t>
      </w:r>
      <w:proofErr w:type="spellStart"/>
      <w:r w:rsidR="00863E77" w:rsidRPr="00B540D9">
        <w:t>Reuptake</w:t>
      </w:r>
      <w:proofErr w:type="spellEnd"/>
      <w:r w:rsidR="00863E77" w:rsidRPr="00B540D9">
        <w:t xml:space="preserve"> </w:t>
      </w:r>
      <w:proofErr w:type="spellStart"/>
      <w:r w:rsidR="00863E77" w:rsidRPr="00B540D9">
        <w:t>Inhibitors</w:t>
      </w:r>
      <w:proofErr w:type="spellEnd"/>
      <w:r w:rsidR="00863E77" w:rsidRPr="00B540D9">
        <w:t>; SNRI=</w:t>
      </w:r>
      <w:proofErr w:type="spellStart"/>
      <w:r w:rsidR="00863E77" w:rsidRPr="00B540D9">
        <w:t>Selective</w:t>
      </w:r>
      <w:proofErr w:type="spellEnd"/>
      <w:r w:rsidR="00863E77" w:rsidRPr="00B540D9">
        <w:t xml:space="preserve"> </w:t>
      </w:r>
      <w:proofErr w:type="spellStart"/>
      <w:r w:rsidR="00863E77" w:rsidRPr="00B540D9">
        <w:t>Norepinephrine</w:t>
      </w:r>
      <w:proofErr w:type="spellEnd"/>
      <w:r w:rsidR="00863E77" w:rsidRPr="00B540D9">
        <w:t xml:space="preserve"> </w:t>
      </w:r>
      <w:proofErr w:type="spellStart"/>
      <w:r w:rsidR="00863E77" w:rsidRPr="00B540D9">
        <w:t>Reuptake</w:t>
      </w:r>
      <w:proofErr w:type="spellEnd"/>
      <w:r w:rsidR="00863E77" w:rsidRPr="00B540D9">
        <w:t xml:space="preserve"> </w:t>
      </w:r>
      <w:proofErr w:type="spellStart"/>
      <w:r w:rsidR="00863E77" w:rsidRPr="00B540D9">
        <w:t>Inhibitors</w:t>
      </w:r>
      <w:proofErr w:type="spellEnd"/>
      <w:r w:rsidR="00863E77" w:rsidRPr="00B540D9">
        <w:t xml:space="preserve">; </w:t>
      </w:r>
      <w:proofErr w:type="spellStart"/>
      <w:r w:rsidR="00863E77" w:rsidRPr="00B540D9">
        <w:t>PPIs</w:t>
      </w:r>
      <w:proofErr w:type="spellEnd"/>
      <w:r w:rsidR="00863E77" w:rsidRPr="00B540D9">
        <w:t xml:space="preserve">=Proton Pump </w:t>
      </w:r>
      <w:proofErr w:type="spellStart"/>
      <w:r w:rsidR="00863E77" w:rsidRPr="00B540D9">
        <w:t>Inhibitors</w:t>
      </w:r>
      <w:proofErr w:type="spellEnd"/>
      <w:r w:rsidR="00863E77" w:rsidRPr="00B540D9">
        <w:t xml:space="preserve">; </w:t>
      </w:r>
      <w:proofErr w:type="spellStart"/>
      <w:r w:rsidR="00863E77" w:rsidRPr="00B540D9">
        <w:t>NSAIDs</w:t>
      </w:r>
      <w:proofErr w:type="spellEnd"/>
      <w:r w:rsidR="00863E77" w:rsidRPr="00B540D9">
        <w:t>=Non-</w:t>
      </w:r>
      <w:proofErr w:type="spellStart"/>
      <w:r w:rsidR="00863E77" w:rsidRPr="00B540D9">
        <w:t>Steroidal</w:t>
      </w:r>
      <w:proofErr w:type="spellEnd"/>
      <w:r w:rsidR="00863E77" w:rsidRPr="00B540D9">
        <w:t xml:space="preserve"> Anti-</w:t>
      </w:r>
      <w:proofErr w:type="spellStart"/>
      <w:r w:rsidR="00863E77" w:rsidRPr="00B540D9">
        <w:t>Inflammatory</w:t>
      </w:r>
      <w:proofErr w:type="spellEnd"/>
      <w:r w:rsidR="00863E77" w:rsidRPr="00B540D9">
        <w:t xml:space="preserve"> </w:t>
      </w:r>
      <w:proofErr w:type="spellStart"/>
      <w:r w:rsidR="00863E77" w:rsidRPr="00B540D9">
        <w:t>Drugs</w:t>
      </w:r>
      <w:proofErr w:type="spellEnd"/>
      <w:r w:rsidR="00863E77" w:rsidRPr="00B540D9">
        <w:t xml:space="preserve">. </w:t>
      </w:r>
    </w:p>
    <w:p w14:paraId="07AD4BD1" w14:textId="1E424959" w:rsidR="009A0AA5" w:rsidRPr="00B540D9" w:rsidRDefault="009A0AA5">
      <w:r w:rsidRPr="00B540D9">
        <w:br w:type="page"/>
      </w:r>
    </w:p>
    <w:p w14:paraId="7004AC8D" w14:textId="501F17B4" w:rsidR="009A0AA5" w:rsidRPr="007722D8" w:rsidRDefault="009A0AA5">
      <w:pPr>
        <w:rPr>
          <w:b/>
          <w:bCs/>
          <w:lang w:val="en-GB"/>
        </w:rPr>
      </w:pPr>
      <w:r w:rsidRPr="007722D8">
        <w:rPr>
          <w:b/>
          <w:bCs/>
          <w:lang w:val="en-GB"/>
        </w:rPr>
        <w:lastRenderedPageBreak/>
        <w:t xml:space="preserve">SUPPLEMENTARY TABLE </w:t>
      </w:r>
      <w:r w:rsidR="002B392A">
        <w:rPr>
          <w:b/>
          <w:bCs/>
          <w:lang w:val="en-GB"/>
        </w:rPr>
        <w:t>3</w:t>
      </w:r>
    </w:p>
    <w:p w14:paraId="7DBD4307" w14:textId="62B8DB40" w:rsidR="009A0AA5" w:rsidRPr="008B18DC" w:rsidRDefault="008B18DC">
      <w:pPr>
        <w:rPr>
          <w:lang w:val="en-US"/>
        </w:rPr>
      </w:pPr>
      <w:r>
        <w:rPr>
          <w:lang w:val="en-US"/>
        </w:rPr>
        <w:t xml:space="preserve">Correlations between the </w:t>
      </w:r>
      <w:r w:rsidR="00CB2E42">
        <w:rPr>
          <w:lang w:val="en-US"/>
        </w:rPr>
        <w:t xml:space="preserve">clinical parameters identified in the main analysis as correlated with delirium subtypes (hyperactive and hypoactive). The </w:t>
      </w:r>
      <w:r w:rsidR="00AF2115">
        <w:rPr>
          <w:lang w:val="en-US"/>
        </w:rPr>
        <w:t xml:space="preserve">percentages indicate </w:t>
      </w:r>
      <w:r w:rsidR="00172B85">
        <w:rPr>
          <w:lang w:val="en-US"/>
        </w:rPr>
        <w:t xml:space="preserve">the </w:t>
      </w:r>
      <w:r w:rsidR="00702C65">
        <w:rPr>
          <w:lang w:val="en-US"/>
        </w:rPr>
        <w:t xml:space="preserve">frequency of </w:t>
      </w:r>
      <w:r w:rsidR="008D780D">
        <w:rPr>
          <w:lang w:val="en-US"/>
        </w:rPr>
        <w:t>hyperactive and hypoactive delirium, respectively</w:t>
      </w:r>
      <w:r w:rsidR="005C465E">
        <w:rPr>
          <w:lang w:val="en-US"/>
        </w:rPr>
        <w:t xml:space="preserve"> in column 2 and 4</w:t>
      </w:r>
      <w:r w:rsidR="008D780D">
        <w:rPr>
          <w:lang w:val="en-US"/>
        </w:rPr>
        <w:t>,</w:t>
      </w:r>
      <w:r w:rsidR="00702C65">
        <w:rPr>
          <w:lang w:val="en-US"/>
        </w:rPr>
        <w:t xml:space="preserve"> with the condition identified by clinical parameters</w:t>
      </w:r>
      <w:r w:rsidR="005C465E">
        <w:rPr>
          <w:lang w:val="en-US"/>
        </w:rPr>
        <w:t xml:space="preserve"> respect with the population with the specific delirium subtype. I</w:t>
      </w:r>
      <w:r w:rsidR="008D780D">
        <w:rPr>
          <w:lang w:val="en-US"/>
        </w:rPr>
        <w:t>n</w:t>
      </w:r>
      <w:r w:rsidR="005C465E">
        <w:rPr>
          <w:lang w:val="en-US"/>
        </w:rPr>
        <w:t>stead, in</w:t>
      </w:r>
      <w:r w:rsidR="008D780D">
        <w:rPr>
          <w:lang w:val="en-US"/>
        </w:rPr>
        <w:t xml:space="preserve"> column 3 and 5</w:t>
      </w:r>
      <w:r w:rsidR="00AD740D">
        <w:rPr>
          <w:lang w:val="en-US"/>
        </w:rPr>
        <w:t xml:space="preserve"> the frequency of hyperactive and hypoactive delirium in the population with the parameter is reported</w:t>
      </w:r>
      <w:r w:rsidR="005C465E">
        <w:rPr>
          <w:lang w:val="en-US"/>
        </w:rPr>
        <w:t>, compared with the mean value MV of the relative delirium subtype in brackets</w:t>
      </w:r>
      <w:r w:rsidR="00AD740D">
        <w:rPr>
          <w:lang w:val="en-US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541"/>
        <w:gridCol w:w="1726"/>
        <w:gridCol w:w="1417"/>
        <w:gridCol w:w="1700"/>
      </w:tblGrid>
      <w:tr w:rsidR="007722D8" w:rsidRPr="008D780D" w14:paraId="714EDFF0" w14:textId="42C6F785" w:rsidTr="00B540D9"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14:paraId="08579263" w14:textId="77777777" w:rsidR="007722D8" w:rsidRPr="00483091" w:rsidRDefault="007722D8" w:rsidP="00D14D28">
            <w:pPr>
              <w:rPr>
                <w:b/>
                <w:bCs/>
                <w:lang w:val="en-US"/>
              </w:rPr>
            </w:pPr>
            <w:r w:rsidRPr="00483091">
              <w:rPr>
                <w:b/>
                <w:bCs/>
                <w:lang w:val="en-US"/>
              </w:rPr>
              <w:t>PARAMETER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2725380" w14:textId="77777777" w:rsidR="005C465E" w:rsidRDefault="007722D8" w:rsidP="00D14D2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peractive delirium</w:t>
            </w:r>
            <w:r w:rsidR="008D780D">
              <w:rPr>
                <w:b/>
                <w:bCs/>
                <w:lang w:val="en-US"/>
              </w:rPr>
              <w:t xml:space="preserve"> </w:t>
            </w:r>
          </w:p>
          <w:p w14:paraId="229791A5" w14:textId="15BE5EAF" w:rsidR="007722D8" w:rsidRPr="00483091" w:rsidRDefault="008D780D" w:rsidP="00D14D2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MV 9%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680C631E" w14:textId="434315BF" w:rsidR="007722D8" w:rsidRDefault="007722D8" w:rsidP="00D14D2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peractive delirium in the population with the parameter</w:t>
            </w:r>
            <w:r w:rsidR="005C465E">
              <w:rPr>
                <w:b/>
                <w:bCs/>
                <w:lang w:val="en-US"/>
              </w:rPr>
              <w:t xml:space="preserve"> (respect with MV value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F42F01" w14:textId="77777777" w:rsidR="005C465E" w:rsidRDefault="007722D8" w:rsidP="00D14D2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poactive delirium</w:t>
            </w:r>
            <w:r w:rsidR="008D780D">
              <w:rPr>
                <w:b/>
                <w:bCs/>
                <w:lang w:val="en-US"/>
              </w:rPr>
              <w:t xml:space="preserve"> </w:t>
            </w:r>
          </w:p>
          <w:p w14:paraId="2BBB2AD4" w14:textId="70E5978F" w:rsidR="007722D8" w:rsidRPr="00483091" w:rsidRDefault="008D780D" w:rsidP="00D14D2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MV 6.3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EE49E92" w14:textId="7FA626BC" w:rsidR="007722D8" w:rsidRDefault="007722D8" w:rsidP="00D14D2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poactive delirium in the population with the parameter</w:t>
            </w:r>
          </w:p>
          <w:p w14:paraId="66128ACC" w14:textId="12DA655D" w:rsidR="005C465E" w:rsidRDefault="005C465E" w:rsidP="00D14D2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respect with MV value)</w:t>
            </w:r>
          </w:p>
        </w:tc>
      </w:tr>
      <w:tr w:rsidR="007722D8" w:rsidRPr="002E0968" w14:paraId="6211C94F" w14:textId="70639A02" w:rsidTr="00B540D9">
        <w:tc>
          <w:tcPr>
            <w:tcW w:w="3254" w:type="dxa"/>
            <w:tcBorders>
              <w:top w:val="single" w:sz="4" w:space="0" w:color="auto"/>
            </w:tcBorders>
          </w:tcPr>
          <w:p w14:paraId="50321A85" w14:textId="0033C109" w:rsidR="007722D8" w:rsidRDefault="007722D8" w:rsidP="00D14D28">
            <w:pPr>
              <w:rPr>
                <w:lang w:val="en-US"/>
              </w:rPr>
            </w:pPr>
            <w:r>
              <w:rPr>
                <w:lang w:val="en-US"/>
              </w:rPr>
              <w:t>CFS&gt;5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D303849" w14:textId="43D19920" w:rsidR="007722D8" w:rsidRDefault="008D780D" w:rsidP="00D14D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="007722D8">
              <w:rPr>
                <w:lang w:val="en-US"/>
              </w:rPr>
              <w:t>%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3A7E92FE" w14:textId="2428FF26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>13.2 (+46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EC0570" w14:textId="3E4364CB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AD740D">
              <w:rPr>
                <w:rFonts w:cstheme="minorHAnsi"/>
                <w:lang w:val="en-US"/>
              </w:rPr>
              <w:t>70%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8184021" w14:textId="778D5455" w:rsidR="007722D8" w:rsidRPr="00905003" w:rsidRDefault="007722D8" w:rsidP="00B540D9">
            <w:pPr>
              <w:pStyle w:val="Default"/>
              <w:jc w:val="center"/>
              <w:rPr>
                <w:rFonts w:cstheme="minorHAnsi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>12.2%</w:t>
            </w:r>
            <w:r w:rsidR="005C465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(+94%) </w:t>
            </w:r>
          </w:p>
        </w:tc>
      </w:tr>
      <w:tr w:rsidR="007722D8" w:rsidRPr="002E0968" w14:paraId="3946A6A3" w14:textId="15610024" w:rsidTr="00B540D9">
        <w:tc>
          <w:tcPr>
            <w:tcW w:w="3254" w:type="dxa"/>
          </w:tcPr>
          <w:p w14:paraId="5F64D921" w14:textId="7DD487D0" w:rsidR="007722D8" w:rsidRDefault="007722D8" w:rsidP="00D14D28">
            <w:pPr>
              <w:rPr>
                <w:lang w:val="en-US"/>
              </w:rPr>
            </w:pPr>
            <w:r>
              <w:rPr>
                <w:lang w:val="en-US"/>
              </w:rPr>
              <w:t>Dementia</w:t>
            </w:r>
          </w:p>
        </w:tc>
        <w:tc>
          <w:tcPr>
            <w:tcW w:w="1541" w:type="dxa"/>
          </w:tcPr>
          <w:p w14:paraId="3AEAA360" w14:textId="0E4BB0E5" w:rsidR="007722D8" w:rsidRDefault="007722D8" w:rsidP="00D14D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</w:tc>
        <w:tc>
          <w:tcPr>
            <w:tcW w:w="1726" w:type="dxa"/>
          </w:tcPr>
          <w:p w14:paraId="57547B45" w14:textId="03E94B5A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>13.2 (+28%)</w:t>
            </w:r>
          </w:p>
        </w:tc>
        <w:tc>
          <w:tcPr>
            <w:tcW w:w="1417" w:type="dxa"/>
          </w:tcPr>
          <w:p w14:paraId="568A724A" w14:textId="24D9EC8C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AD740D">
              <w:rPr>
                <w:rFonts w:cstheme="minorHAnsi"/>
                <w:lang w:val="en-US"/>
              </w:rPr>
              <w:t>78%</w:t>
            </w:r>
          </w:p>
        </w:tc>
        <w:tc>
          <w:tcPr>
            <w:tcW w:w="1700" w:type="dxa"/>
          </w:tcPr>
          <w:p w14:paraId="454F29DD" w14:textId="5C252565" w:rsidR="007722D8" w:rsidRPr="00905003" w:rsidRDefault="007722D8" w:rsidP="00B540D9">
            <w:pPr>
              <w:pStyle w:val="Default"/>
              <w:jc w:val="center"/>
              <w:rPr>
                <w:rFonts w:cstheme="minorHAnsi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2.2% (+170%) </w:t>
            </w:r>
          </w:p>
        </w:tc>
      </w:tr>
      <w:tr w:rsidR="007722D8" w:rsidRPr="002E0968" w14:paraId="455A2EC0" w14:textId="0905D363" w:rsidTr="00B540D9">
        <w:tc>
          <w:tcPr>
            <w:tcW w:w="3254" w:type="dxa"/>
          </w:tcPr>
          <w:p w14:paraId="66738252" w14:textId="5EDF8D54" w:rsidR="007722D8" w:rsidRDefault="007722D8" w:rsidP="00D14D28">
            <w:pPr>
              <w:rPr>
                <w:lang w:val="en-US"/>
              </w:rPr>
            </w:pPr>
            <w:r>
              <w:rPr>
                <w:lang w:val="en-US"/>
              </w:rPr>
              <w:t>Psychiatric diseases</w:t>
            </w:r>
          </w:p>
        </w:tc>
        <w:tc>
          <w:tcPr>
            <w:tcW w:w="1541" w:type="dxa"/>
          </w:tcPr>
          <w:p w14:paraId="785B6C16" w14:textId="55D82F8F" w:rsidR="007722D8" w:rsidRDefault="007722D8" w:rsidP="00D14D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%</w:t>
            </w:r>
          </w:p>
        </w:tc>
        <w:tc>
          <w:tcPr>
            <w:tcW w:w="1726" w:type="dxa"/>
          </w:tcPr>
          <w:p w14:paraId="17F103B1" w14:textId="18186FA2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3.2 (+49%) </w:t>
            </w:r>
          </w:p>
        </w:tc>
        <w:tc>
          <w:tcPr>
            <w:tcW w:w="1417" w:type="dxa"/>
          </w:tcPr>
          <w:p w14:paraId="664E8233" w14:textId="5F09D9AF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AD740D">
              <w:rPr>
                <w:rFonts w:cstheme="minorHAnsi"/>
                <w:lang w:val="en-US"/>
              </w:rPr>
              <w:t>24%</w:t>
            </w:r>
          </w:p>
        </w:tc>
        <w:tc>
          <w:tcPr>
            <w:tcW w:w="1700" w:type="dxa"/>
          </w:tcPr>
          <w:p w14:paraId="3F8B371C" w14:textId="7C7F4874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B540D9">
              <w:rPr>
                <w:rFonts w:cstheme="minorHAnsi"/>
              </w:rPr>
              <w:t>8.7% (+38%)</w:t>
            </w:r>
          </w:p>
        </w:tc>
      </w:tr>
      <w:tr w:rsidR="007722D8" w:rsidRPr="002E0968" w14:paraId="28DC0C6D" w14:textId="5ACE0536" w:rsidTr="00B540D9">
        <w:tc>
          <w:tcPr>
            <w:tcW w:w="3254" w:type="dxa"/>
            <w:tcBorders>
              <w:bottom w:val="nil"/>
            </w:tcBorders>
          </w:tcPr>
          <w:p w14:paraId="2FC04E66" w14:textId="0CD40132" w:rsidR="007722D8" w:rsidRDefault="007722D8" w:rsidP="00D14D28">
            <w:pPr>
              <w:rPr>
                <w:lang w:val="en-US"/>
              </w:rPr>
            </w:pPr>
            <w:r>
              <w:rPr>
                <w:lang w:val="en-US"/>
              </w:rPr>
              <w:t>Antipsychotic drug treatment</w:t>
            </w:r>
          </w:p>
        </w:tc>
        <w:tc>
          <w:tcPr>
            <w:tcW w:w="1541" w:type="dxa"/>
            <w:tcBorders>
              <w:bottom w:val="nil"/>
            </w:tcBorders>
          </w:tcPr>
          <w:p w14:paraId="7F8C5FF0" w14:textId="0AEC0365" w:rsidR="007722D8" w:rsidRDefault="007722D8" w:rsidP="00D14D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1726" w:type="dxa"/>
            <w:tcBorders>
              <w:bottom w:val="nil"/>
            </w:tcBorders>
          </w:tcPr>
          <w:p w14:paraId="42C5DA4D" w14:textId="3A0B8998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2.9 % (+46%) </w:t>
            </w:r>
          </w:p>
        </w:tc>
        <w:tc>
          <w:tcPr>
            <w:tcW w:w="1417" w:type="dxa"/>
            <w:tcBorders>
              <w:bottom w:val="nil"/>
            </w:tcBorders>
          </w:tcPr>
          <w:p w14:paraId="474985EE" w14:textId="14274D1C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AD740D">
              <w:rPr>
                <w:rFonts w:cstheme="minorHAnsi"/>
                <w:lang w:val="en-US"/>
              </w:rPr>
              <w:t>35%</w:t>
            </w:r>
          </w:p>
        </w:tc>
        <w:tc>
          <w:tcPr>
            <w:tcW w:w="1700" w:type="dxa"/>
            <w:tcBorders>
              <w:bottom w:val="nil"/>
            </w:tcBorders>
          </w:tcPr>
          <w:p w14:paraId="2CAAD2DE" w14:textId="0EF1E0EF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8.7% (+172%) </w:t>
            </w:r>
          </w:p>
        </w:tc>
      </w:tr>
      <w:tr w:rsidR="007722D8" w:rsidRPr="002E0968" w14:paraId="383ED9EC" w14:textId="306857DB" w:rsidTr="00B540D9">
        <w:tc>
          <w:tcPr>
            <w:tcW w:w="3254" w:type="dxa"/>
            <w:tcBorders>
              <w:top w:val="nil"/>
              <w:bottom w:val="nil"/>
            </w:tcBorders>
          </w:tcPr>
          <w:p w14:paraId="1CD568AC" w14:textId="4D139502" w:rsidR="007722D8" w:rsidRPr="002E7753" w:rsidRDefault="007722D8" w:rsidP="00D14D28">
            <w:pPr>
              <w:rPr>
                <w:lang w:val="en-US"/>
              </w:rPr>
            </w:pPr>
            <w:r>
              <w:rPr>
                <w:lang w:val="en-US"/>
              </w:rPr>
              <w:t>Use of invasive devices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421D555E" w14:textId="616A0703" w:rsidR="007722D8" w:rsidRDefault="007722D8" w:rsidP="00D14D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%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3876ED8D" w14:textId="2615E2EE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1.9 % (+46%)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60CA8A" w14:textId="3B549F7A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AD740D">
              <w:rPr>
                <w:rFonts w:cstheme="minorHAnsi"/>
                <w:lang w:val="en-US"/>
              </w:rPr>
              <w:t>57%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DFF31CB" w14:textId="53076385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1.3% (+80%) </w:t>
            </w:r>
          </w:p>
        </w:tc>
      </w:tr>
      <w:tr w:rsidR="007722D8" w:rsidRPr="008B5856" w14:paraId="6857A77A" w14:textId="32260C4B" w:rsidTr="00B540D9">
        <w:tc>
          <w:tcPr>
            <w:tcW w:w="3254" w:type="dxa"/>
            <w:tcBorders>
              <w:top w:val="nil"/>
            </w:tcBorders>
          </w:tcPr>
          <w:p w14:paraId="27592B2A" w14:textId="31281BEE" w:rsidR="007722D8" w:rsidRDefault="007722D8" w:rsidP="00D14D28">
            <w:pPr>
              <w:rPr>
                <w:lang w:val="en-US"/>
              </w:rPr>
            </w:pPr>
            <w:r>
              <w:rPr>
                <w:lang w:val="en-US"/>
              </w:rPr>
              <w:t>Death or nursing home admission</w:t>
            </w:r>
          </w:p>
        </w:tc>
        <w:tc>
          <w:tcPr>
            <w:tcW w:w="1541" w:type="dxa"/>
            <w:tcBorders>
              <w:top w:val="nil"/>
            </w:tcBorders>
          </w:tcPr>
          <w:p w14:paraId="22D9C3E0" w14:textId="4733157B" w:rsidR="007722D8" w:rsidRDefault="007722D8" w:rsidP="00D14D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%</w:t>
            </w:r>
          </w:p>
        </w:tc>
        <w:tc>
          <w:tcPr>
            <w:tcW w:w="1726" w:type="dxa"/>
            <w:tcBorders>
              <w:top w:val="nil"/>
            </w:tcBorders>
          </w:tcPr>
          <w:p w14:paraId="77C312D1" w14:textId="62F0C4BE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3.5% (+50%) </w:t>
            </w:r>
          </w:p>
        </w:tc>
        <w:tc>
          <w:tcPr>
            <w:tcW w:w="1417" w:type="dxa"/>
            <w:tcBorders>
              <w:top w:val="nil"/>
            </w:tcBorders>
          </w:tcPr>
          <w:p w14:paraId="173C2525" w14:textId="45841915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AD740D">
              <w:rPr>
                <w:rFonts w:cstheme="minorHAnsi"/>
                <w:lang w:val="en-US"/>
              </w:rPr>
              <w:t>43%</w:t>
            </w:r>
          </w:p>
        </w:tc>
        <w:tc>
          <w:tcPr>
            <w:tcW w:w="1700" w:type="dxa"/>
            <w:tcBorders>
              <w:top w:val="nil"/>
            </w:tcBorders>
          </w:tcPr>
          <w:p w14:paraId="78B26106" w14:textId="706F6499" w:rsidR="007722D8" w:rsidRPr="00905003" w:rsidRDefault="007722D8" w:rsidP="00B540D9">
            <w:pPr>
              <w:pStyle w:val="Default"/>
              <w:jc w:val="center"/>
              <w:rPr>
                <w:rFonts w:cstheme="minorHAnsi"/>
                <w:lang w:val="en-US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>12.7% (+102%</w:t>
            </w:r>
            <w:r w:rsidRPr="00B540D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7722D8" w:rsidRPr="008B5856" w14:paraId="07AF5620" w14:textId="6E4123D4" w:rsidTr="00B540D9">
        <w:tc>
          <w:tcPr>
            <w:tcW w:w="3254" w:type="dxa"/>
            <w:tcBorders>
              <w:bottom w:val="single" w:sz="4" w:space="0" w:color="auto"/>
            </w:tcBorders>
          </w:tcPr>
          <w:p w14:paraId="05C0F014" w14:textId="695A018D" w:rsidR="007722D8" w:rsidRDefault="007722D8" w:rsidP="00D14D28">
            <w:pPr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5C6F34D" w14:textId="6C58E0BD" w:rsidR="007722D8" w:rsidRDefault="007722D8" w:rsidP="00D14D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07971D80" w14:textId="421E4285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>8.1% (</w:t>
            </w:r>
            <w:r w:rsidR="005C465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1%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70A81D" w14:textId="11B5D41D" w:rsidR="007722D8" w:rsidRPr="00AD740D" w:rsidRDefault="007722D8" w:rsidP="00D14D28">
            <w:pPr>
              <w:jc w:val="center"/>
              <w:rPr>
                <w:rFonts w:cstheme="minorHAnsi"/>
                <w:lang w:val="en-US"/>
              </w:rPr>
            </w:pPr>
            <w:r w:rsidRPr="00AD740D">
              <w:rPr>
                <w:rFonts w:cstheme="minorHAnsi"/>
                <w:lang w:val="en-US"/>
              </w:rPr>
              <w:t>32%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4087792" w14:textId="44D208B1" w:rsidR="007722D8" w:rsidRPr="00B540D9" w:rsidRDefault="007722D8" w:rsidP="007722D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0D9">
              <w:rPr>
                <w:rFonts w:asciiTheme="minorHAnsi" w:hAnsiTheme="minorHAnsi" w:cstheme="minorHAnsi"/>
                <w:sz w:val="22"/>
                <w:szCs w:val="22"/>
              </w:rPr>
              <w:t xml:space="preserve">19.3% (+208%) </w:t>
            </w:r>
          </w:p>
        </w:tc>
      </w:tr>
    </w:tbl>
    <w:p w14:paraId="36C6AE08" w14:textId="77777777" w:rsidR="009A0AA5" w:rsidRPr="008B5856" w:rsidRDefault="009A0AA5">
      <w:pPr>
        <w:rPr>
          <w:lang w:val="en-US"/>
        </w:rPr>
      </w:pPr>
    </w:p>
    <w:sectPr w:rsidR="009A0AA5" w:rsidRPr="008B58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A6A"/>
    <w:rsid w:val="00172B85"/>
    <w:rsid w:val="00293A7D"/>
    <w:rsid w:val="002B392A"/>
    <w:rsid w:val="0032585B"/>
    <w:rsid w:val="003F2745"/>
    <w:rsid w:val="00401B44"/>
    <w:rsid w:val="005C465E"/>
    <w:rsid w:val="00702C65"/>
    <w:rsid w:val="0072611F"/>
    <w:rsid w:val="007722D8"/>
    <w:rsid w:val="007A1A6A"/>
    <w:rsid w:val="007D1C0D"/>
    <w:rsid w:val="008104D1"/>
    <w:rsid w:val="00863E77"/>
    <w:rsid w:val="008B18DC"/>
    <w:rsid w:val="008B5856"/>
    <w:rsid w:val="008D60CE"/>
    <w:rsid w:val="008D780D"/>
    <w:rsid w:val="00905003"/>
    <w:rsid w:val="009A0AA5"/>
    <w:rsid w:val="00A70167"/>
    <w:rsid w:val="00AC4FA5"/>
    <w:rsid w:val="00AD0DAF"/>
    <w:rsid w:val="00AD740D"/>
    <w:rsid w:val="00AF2115"/>
    <w:rsid w:val="00B540D9"/>
    <w:rsid w:val="00C3429E"/>
    <w:rsid w:val="00C8436F"/>
    <w:rsid w:val="00CB2E42"/>
    <w:rsid w:val="00DE7F66"/>
    <w:rsid w:val="00EE3F91"/>
    <w:rsid w:val="00FE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3D31D"/>
  <w15:chartTrackingRefBased/>
  <w15:docId w15:val="{DEECDDFC-C875-4C06-A09B-CEF7C22D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1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722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7722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722D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722D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722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722D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8D78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710DA-33A3-4534-A5D0-E6738E857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ICINESI</dc:creator>
  <cp:keywords/>
  <dc:description/>
  <cp:lastModifiedBy>Andrea TICINESI</cp:lastModifiedBy>
  <cp:revision>5</cp:revision>
  <dcterms:created xsi:type="dcterms:W3CDTF">2023-06-01T06:58:00Z</dcterms:created>
  <dcterms:modified xsi:type="dcterms:W3CDTF">2023-06-26T08:11:00Z</dcterms:modified>
</cp:coreProperties>
</file>